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A7272" w14:textId="1BAD8123" w:rsidR="0071192E" w:rsidRPr="00667566" w:rsidRDefault="00E54336" w:rsidP="00667566">
      <w:pPr>
        <w:pStyle w:val="Heading1"/>
        <w:spacing w:before="100" w:beforeAutospacing="1" w:after="100" w:afterAutospacing="1"/>
        <w:jc w:val="left"/>
      </w:pPr>
      <w:r>
        <w:t>S</w:t>
      </w:r>
      <w:r w:rsidR="00FE7CFB">
        <w:t>4 Appendix</w:t>
      </w:r>
      <w:r w:rsidR="0071192E">
        <w:t>.</w:t>
      </w:r>
      <w:r>
        <w:t xml:space="preserve"> </w:t>
      </w:r>
      <w:r w:rsidR="00840CFE" w:rsidRPr="004B4AC6">
        <w:t>Movies Cited</w:t>
      </w:r>
      <w:r w:rsidR="00FE7CFB">
        <w:t>.</w:t>
      </w:r>
    </w:p>
    <w:p w14:paraId="34EC43CF" w14:textId="7B8BBC90" w:rsidR="00667566" w:rsidRDefault="00667566" w:rsidP="00D978EB">
      <w:pPr>
        <w:spacing w:before="100" w:beforeAutospacing="1" w:after="100" w:afterAutospacing="1" w:line="360" w:lineRule="auto"/>
        <w:rPr>
          <w:rFonts w:eastAsia="Times New Roman" w:cstheme="minorHAnsi"/>
          <w:sz w:val="24"/>
          <w:szCs w:val="24"/>
          <w:lang w:eastAsia="en-GB"/>
        </w:rPr>
      </w:pPr>
      <w:r>
        <w:rPr>
          <w:rFonts w:eastAsia="Times New Roman" w:cstheme="minorHAnsi"/>
          <w:sz w:val="24"/>
          <w:szCs w:val="24"/>
          <w:lang w:eastAsia="en-GB"/>
        </w:rPr>
        <w:t>Movies cited below include those referred to in the text and those analysed for the study.</w:t>
      </w:r>
      <w:r w:rsidR="00D978EB">
        <w:rPr>
          <w:rFonts w:eastAsia="Times New Roman" w:cstheme="minorHAnsi"/>
          <w:sz w:val="24"/>
          <w:szCs w:val="24"/>
          <w:lang w:eastAsia="en-GB"/>
        </w:rPr>
        <w:t xml:space="preserve"> Ordered alphabetically by the movie title.</w:t>
      </w:r>
    </w:p>
    <w:p w14:paraId="05513FAB" w14:textId="506E539C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Herek, S. (Director). (1996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101 Dalmatians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Buena Vista Pictures Distribution.</w:t>
      </w:r>
    </w:p>
    <w:p w14:paraId="1904291D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Lima, K. (Director). (2000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102 Dalmatians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Buena Vista Pictures.</w:t>
      </w:r>
    </w:p>
    <w:p w14:paraId="4FA9F488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Dyke, W. V. (Director), &amp; Goodrich, F., Hackett, A., &amp; Hammett, D. (Writers). (1936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After the thin man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Metro-Goldwyn-Mayer.</w:t>
      </w:r>
    </w:p>
    <w:p w14:paraId="4616EBAF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Smith, C. M. (Director), &amp; Weinstein, H., &amp; Weinstein, B. (Producers). (1997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Air Bud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Walt Disney Productions.</w:t>
      </w:r>
    </w:p>
    <w:p w14:paraId="785C7016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Levant, B. (Director). (1992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Beethoven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Universal Pictures.</w:t>
      </w:r>
    </w:p>
    <w:p w14:paraId="0D450231" w14:textId="77777777" w:rsidR="00840CFE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Camp, J. (Director), &amp; Camp, J., &amp; Vanston, E. (Producers). (1974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Benji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Mulberry Square Productions.</w:t>
      </w:r>
    </w:p>
    <w:p w14:paraId="2B71D191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3C138E">
        <w:rPr>
          <w:rFonts w:eastAsia="Times New Roman" w:cstheme="minorHAnsi"/>
          <w:sz w:val="24"/>
          <w:szCs w:val="24"/>
          <w:lang w:eastAsia="en-GB"/>
        </w:rPr>
        <w:t xml:space="preserve">Camp, B. (Director), &amp; Blum, J. (Producer). (2018). </w:t>
      </w:r>
      <w:r w:rsidRPr="003C138E">
        <w:rPr>
          <w:rFonts w:eastAsia="Times New Roman" w:cstheme="minorHAnsi"/>
          <w:i/>
          <w:iCs/>
          <w:sz w:val="24"/>
          <w:szCs w:val="24"/>
          <w:lang w:eastAsia="en-GB"/>
        </w:rPr>
        <w:t>Benji</w:t>
      </w:r>
      <w:r w:rsidRPr="003C138E">
        <w:rPr>
          <w:rFonts w:eastAsia="Times New Roman" w:cstheme="minorHAnsi"/>
          <w:sz w:val="24"/>
          <w:szCs w:val="24"/>
          <w:lang w:eastAsia="en-GB"/>
        </w:rPr>
        <w:t xml:space="preserve"> [Motion picture]. United States: Blumhouse Productions. </w:t>
      </w:r>
    </w:p>
    <w:p w14:paraId="48817141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Guest, C. (Director), &amp; Mark, G. (Producer). (2000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Best in Show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Castle Rock Entertainment.</w:t>
      </w:r>
    </w:p>
    <w:p w14:paraId="28E2B2B1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Tokar, N. (Director), &amp; Disney, W. (Producer). (1962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Big Red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Buena Vista Pictures Distribution.</w:t>
      </w:r>
    </w:p>
    <w:p w14:paraId="1BEDEF3E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Guterman, L. (Director). (2001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Cats &amp; Dogs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Warner Bros. Pictures.</w:t>
      </w:r>
    </w:p>
    <w:p w14:paraId="11FFE72E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Teague, L. (Director), &amp; Blatt, D. H. (Producer). (1985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Cujo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Sunn Classic Pictures.</w:t>
      </w:r>
    </w:p>
    <w:p w14:paraId="21549865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Claxton, W. (Director), &amp; Webb, H. S. (Producer). (1939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Fangs of the Wild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Metropolitan Pictures.</w:t>
      </w:r>
    </w:p>
    <w:p w14:paraId="45671583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Chaffey, D. (Director), &amp; Disney, W. (Producer). (1961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Greyfriars Bobby: The True Story of a Dog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Buena Vista Pictures Distribution.</w:t>
      </w:r>
    </w:p>
    <w:p w14:paraId="1EB10C9F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Ellis, D. R. (Director), &amp; Jossen, B. (Producer). (1996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Homeward bound II, Lost in San Francisco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Walt Disney Productions.</w:t>
      </w:r>
    </w:p>
    <w:p w14:paraId="093DF4ED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lastRenderedPageBreak/>
        <w:t xml:space="preserve">Dunham, D. (Director), &amp; Disney, W. (Producer). (1993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Homeward bound: The incredible journey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Buena Vista Pictures Distribution.</w:t>
      </w:r>
    </w:p>
    <w:p w14:paraId="28E9CE50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Haid, C. (Director). (1994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Iron Will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Walt Disney Productions.</w:t>
      </w:r>
    </w:p>
    <w:p w14:paraId="2C9C9EF7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Hoffman, H. (Director), &amp; Berman, H. (Producer). (1955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It's a Dog's Life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Metro-Goldwyn-Mayer.</w:t>
      </w:r>
    </w:p>
    <w:p w14:paraId="0F8B43A6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King, H. (Director), Zanuck, D. F., &amp; Johnson, N. (Producers), &amp; Johnson, N. (Writer). (1939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Jesse James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Twentieth Century Fox.</w:t>
      </w:r>
    </w:p>
    <w:p w14:paraId="6CAEE994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Daniel, R. (Director), &amp; Gordon, C., &amp; Gordon, L. (Producers). (1989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K-9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Universal Pictures.</w:t>
      </w:r>
    </w:p>
    <w:p w14:paraId="0D43CE67" w14:textId="77777777" w:rsidR="00840CFE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Disney, W. (Producer), &amp; Luske, H., Geronimi, C., &amp; Jackson, W. (Directors). (1955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Lady and the Tramp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Buena Vista Pictures Distribution.</w:t>
      </w:r>
    </w:p>
    <w:p w14:paraId="7D51EDCD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9E1CCF">
        <w:rPr>
          <w:rFonts w:eastAsia="Times New Roman" w:cstheme="minorHAnsi"/>
          <w:sz w:val="24"/>
          <w:szCs w:val="24"/>
          <w:lang w:eastAsia="en-GB"/>
        </w:rPr>
        <w:t xml:space="preserve">Bean, C. (Director), &amp; Sabatini, D. L. (Producer). (2019). </w:t>
      </w:r>
      <w:r w:rsidRPr="009E1CCF">
        <w:rPr>
          <w:rFonts w:eastAsia="Times New Roman" w:cstheme="minorHAnsi"/>
          <w:i/>
          <w:iCs/>
          <w:sz w:val="24"/>
          <w:szCs w:val="24"/>
          <w:lang w:eastAsia="en-GB"/>
        </w:rPr>
        <w:t>Lady and the Tramp</w:t>
      </w:r>
      <w:r w:rsidRPr="009E1CCF">
        <w:rPr>
          <w:rFonts w:eastAsia="Times New Roman" w:cstheme="minorHAnsi"/>
          <w:sz w:val="24"/>
          <w:szCs w:val="24"/>
          <w:lang w:eastAsia="en-GB"/>
        </w:rPr>
        <w:t xml:space="preserve"> [Motion picture]. United States: The Walt Disney Company.</w:t>
      </w:r>
    </w:p>
    <w:p w14:paraId="4B1CCE01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Wilcox, F. M. (Director), &amp; Marx, S. (Producer). (1943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Lassie come home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Metro-Goldwyn-Mayer.</w:t>
      </w:r>
    </w:p>
    <w:p w14:paraId="2B17D202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Kline, B. (Director), &amp; Schary, D. (Writer). (1931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Lightning Warrior, Ch 1: The Drums of Doom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Mascot Pictures.</w:t>
      </w:r>
    </w:p>
    <w:p w14:paraId="4BE061CE" w14:textId="77777777" w:rsidR="00840CFE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Landers, L. (Director), &amp; MacDonald, W. (Producer). (1948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My Dog Rusty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Columbia Pictures.</w:t>
      </w:r>
    </w:p>
    <w:p w14:paraId="7A14F5D2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C103FA">
        <w:rPr>
          <w:rFonts w:eastAsia="Times New Roman" w:cstheme="minorHAnsi"/>
          <w:sz w:val="24"/>
          <w:szCs w:val="24"/>
          <w:lang w:eastAsia="en-GB"/>
        </w:rPr>
        <w:t>Sanders, C. (Director), &amp; Mangold, J., &amp; Stoff, E. (Producers). (2020). The Call of the Wild [Motion picture]. United States: 20th Century Studios.</w:t>
      </w:r>
    </w:p>
    <w:p w14:paraId="11277F44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Scribner, G. (Director), &amp; Disney, W. (Producer). (1988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Oliver &amp; Company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Buena Vista Pictures Distribution.</w:t>
      </w:r>
    </w:p>
    <w:p w14:paraId="3349FE7D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Geronimi, C. (Writer), &amp; Reitherman, W., &amp; Luske, H. (Directors). (1961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One hundred and one dalmatians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Buena Vista Pictures Distribution.</w:t>
      </w:r>
    </w:p>
    <w:p w14:paraId="38B4D063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Cohn, R. (Producer), &amp; Jason, W. (Director). (1948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Rusty leads the way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Columbia Pictures.</w:t>
      </w:r>
    </w:p>
    <w:p w14:paraId="0BAB2AAD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Gosnell, R. (Director), &amp; Barbera, J., Engelman, R., Hanna, W., Mason, A., &amp; Smith-Wait, K. (Producers). (2002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Scooby-Doo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Warner Bros. Pictures.</w:t>
      </w:r>
    </w:p>
    <w:p w14:paraId="4090F7FA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lastRenderedPageBreak/>
        <w:t xml:space="preserve">Levant, B. (Director), &amp; Disney, W. (Producer). (2002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Snow Dogs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Buena Vista Pictures Distribution.</w:t>
      </w:r>
    </w:p>
    <w:p w14:paraId="14861674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Nigh, W. (Director), &amp; Dunlap, S. R. (Producer). (1940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Son of the Navy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Monogram Pictures.</w:t>
      </w:r>
    </w:p>
    <w:p w14:paraId="77181171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McEveety, V. (Director), &amp; Disney, W. (Producer). (1972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The Biscuit Eater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Buena Vista Pictures Distribution.</w:t>
      </w:r>
    </w:p>
    <w:p w14:paraId="716209D1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Chudnow, B. (Director), &amp; Chudnow, D., &amp; Temaner, I. (Producers). (1972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The Doberman Gang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Rosamund Productions, Inc.</w:t>
      </w:r>
    </w:p>
    <w:p w14:paraId="591F9B2C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Markle, F. (Director), &amp; Disney, W. (Producer). (1963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The Incredible Journey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Buena Vista Pictures Distribution.</w:t>
      </w:r>
    </w:p>
    <w:p w14:paraId="2C90D7C1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Kress, H. F. (Director). (1951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The Painted Hills starring Lassie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Metro-Goldwyn-Mayer.</w:t>
      </w:r>
    </w:p>
    <w:p w14:paraId="4BB1C8C0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Rosen, M. (Director), &amp; Eberts, J. (Producer). (1982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The Plague Dogs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Nepenthe Productions.</w:t>
      </w:r>
    </w:p>
    <w:p w14:paraId="7E6F4C15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Nosseck, M., &amp; Stephens, W. (Directors). (1947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The Return of Rin Tin Tin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Romay Pictures Inc.</w:t>
      </w:r>
    </w:p>
    <w:p w14:paraId="0EC6B5C5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Stevenson, R. (Director), &amp; Tait, D. (Writer). (1976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The Shaggy D.A.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Buena Vista Distribution Company, Inc.</w:t>
      </w:r>
    </w:p>
    <w:p w14:paraId="78380F05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Barton, C. (Director), Disney, W., &amp; Walsh, B. (Producers), &amp; Walsh, B., &amp; Hayward, L. (Writers). (1959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The shaggy dog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Buena Vista Distribution Co.</w:t>
      </w:r>
    </w:p>
    <w:p w14:paraId="19A52576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Dyke, W. V. (Director), &amp; Stromberg, H. (Producer). (1931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The Thin Man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Metro-Goldwyn-Mayer.</w:t>
      </w:r>
    </w:p>
    <w:p w14:paraId="6F9AD00B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Tokar, N., &amp; Disney, W. (Directors). (1966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The Ugly Dachshund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Buena Vista Pictures Distribution.</w:t>
      </w:r>
    </w:p>
    <w:p w14:paraId="212C2E55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Fleming, V. (Director), Langley, N., Ryerson, F., Woolf, E. A., Stothart, H., Harburg, E. Y., Arlen, H., . . . Sewell, B. (Writers), &amp; LeRoy, M., Gibbons, C., Horning, W. A., Willis, E. B., Adrian, &amp; Dawn, J. (Producers). (1939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The wizard of Oz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Metro Goldwyn Mayer.</w:t>
      </w:r>
    </w:p>
    <w:p w14:paraId="36FA41EE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Zeidman, B. F., &amp; Hunt, C. J. (Producers), Raymaker, H. (Director), &amp; Richards, J., Smith, W. C., Goodfriend, P., Meyer, A., Potoker, O., &amp; Wineland, S. K. (Writers). (1932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Trailing the killer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B.F. Zeidman Productions Ltd.</w:t>
      </w:r>
    </w:p>
    <w:p w14:paraId="39C01324" w14:textId="77777777" w:rsidR="00840CFE" w:rsidRPr="004B4AC6" w:rsidRDefault="00840CFE" w:rsidP="00840CFE">
      <w:pPr>
        <w:spacing w:after="0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lastRenderedPageBreak/>
        <w:t xml:space="preserve">Luby, R. S. (Director), &amp; Weeks, G. W. (Producer). (1942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War Dogs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Monogram Pictures.</w:t>
      </w:r>
    </w:p>
    <w:p w14:paraId="18AB1117" w14:textId="77777777" w:rsidR="00840CFE" w:rsidRPr="008937D0" w:rsidRDefault="00840CFE" w:rsidP="00840CFE">
      <w:pPr>
        <w:spacing w:after="100" w:afterAutospacing="1" w:line="360" w:lineRule="auto"/>
        <w:ind w:left="709" w:hanging="709"/>
        <w:rPr>
          <w:rFonts w:eastAsia="Times New Roman" w:cstheme="minorHAnsi"/>
          <w:sz w:val="24"/>
          <w:szCs w:val="24"/>
          <w:lang w:eastAsia="en-GB"/>
        </w:rPr>
      </w:pPr>
      <w:r w:rsidRPr="004B4AC6">
        <w:rPr>
          <w:rFonts w:eastAsia="Times New Roman" w:cstheme="minorHAnsi"/>
          <w:sz w:val="24"/>
          <w:szCs w:val="24"/>
          <w:lang w:eastAsia="en-GB"/>
        </w:rPr>
        <w:t xml:space="preserve">Winner, M. (Director). (1976). </w:t>
      </w:r>
      <w:r w:rsidRPr="004B4AC6">
        <w:rPr>
          <w:rFonts w:eastAsia="Times New Roman" w:cstheme="minorHAnsi"/>
          <w:i/>
          <w:iCs/>
          <w:sz w:val="24"/>
          <w:szCs w:val="24"/>
          <w:lang w:eastAsia="en-GB"/>
        </w:rPr>
        <w:t>Won Ton Ton: The Dog Who Saved Hollywood</w:t>
      </w:r>
      <w:r w:rsidRPr="004B4AC6">
        <w:rPr>
          <w:rFonts w:eastAsia="Times New Roman" w:cstheme="minorHAnsi"/>
          <w:sz w:val="24"/>
          <w:szCs w:val="24"/>
          <w:lang w:eastAsia="en-GB"/>
        </w:rPr>
        <w:t xml:space="preserve"> [Motion picture]. United States: Paramount Pictures.</w:t>
      </w:r>
    </w:p>
    <w:p w14:paraId="0BB22D1B" w14:textId="77777777" w:rsidR="00C56ED2" w:rsidRDefault="00C56ED2"/>
    <w:sectPr w:rsidR="00C56E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CFE"/>
    <w:rsid w:val="00667566"/>
    <w:rsid w:val="0071192E"/>
    <w:rsid w:val="00840CFE"/>
    <w:rsid w:val="00B05CD9"/>
    <w:rsid w:val="00C103FA"/>
    <w:rsid w:val="00C56ED2"/>
    <w:rsid w:val="00D978EB"/>
    <w:rsid w:val="00E1331A"/>
    <w:rsid w:val="00E54336"/>
    <w:rsid w:val="00F1587E"/>
    <w:rsid w:val="00FE7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CD02D"/>
  <w15:chartTrackingRefBased/>
  <w15:docId w15:val="{C39FE91A-EA96-4D66-8B01-9FC2B3764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CFE"/>
  </w:style>
  <w:style w:type="paragraph" w:styleId="Heading1">
    <w:name w:val="heading 1"/>
    <w:basedOn w:val="Normal"/>
    <w:next w:val="Normal"/>
    <w:link w:val="Heading1Char"/>
    <w:uiPriority w:val="9"/>
    <w:qFormat/>
    <w:rsid w:val="00E1331A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331A"/>
    <w:rPr>
      <w:rFonts w:eastAsiaTheme="majorEastAsia" w:cstheme="majorBidi"/>
      <w:b/>
      <w:sz w:val="24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C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CF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40C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0C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0CF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4</Pages>
  <Words>981</Words>
  <Characters>559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eir</dc:creator>
  <cp:keywords/>
  <dc:description/>
  <cp:lastModifiedBy>a108</cp:lastModifiedBy>
  <cp:revision>8</cp:revision>
  <dcterms:created xsi:type="dcterms:W3CDTF">2020-10-20T16:25:00Z</dcterms:created>
  <dcterms:modified xsi:type="dcterms:W3CDTF">2021-12-22T09:46:00Z</dcterms:modified>
</cp:coreProperties>
</file>